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0"/>
        <w:jc w:val="center"/>
        <w:rPr/>
      </w:pPr>
      <w:r>
        <w:rPr>
          <w:b/>
          <w:bCs/>
          <w:color w:val="000000"/>
          <w:sz w:val="28"/>
          <w:szCs w:val="28"/>
        </w:rPr>
        <w:t>Supplementary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Table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2</w:t>
      </w:r>
      <w:r>
        <w:rPr>
          <w:b/>
          <w:bCs/>
          <w:color w:val="000000"/>
          <w:sz w:val="28"/>
          <w:szCs w:val="28"/>
        </w:rPr>
        <w:t>:</w:t>
      </w:r>
    </w:p>
    <w:p>
      <w:pPr>
        <w:pStyle w:val="Normal"/>
        <w:ind w:firstLine="280"/>
        <w:jc w:val="center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  <w:t>The</w:t>
      </w:r>
      <w:r>
        <w:rPr>
          <w:b/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inflammatory</w:t>
      </w:r>
      <w:r>
        <w:rPr>
          <w:b/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genes</w:t>
      </w:r>
      <w:r>
        <w:rPr>
          <w:b/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and</w:t>
      </w:r>
      <w:r>
        <w:rPr>
          <w:b/>
          <w:color w:val="000000"/>
          <w:kern w:val="0"/>
          <w:sz w:val="28"/>
          <w:szCs w:val="28"/>
        </w:rPr>
        <w:t xml:space="preserve"> their </w:t>
      </w:r>
      <w:r>
        <w:rPr>
          <w:b/>
          <w:color w:val="000000"/>
          <w:kern w:val="0"/>
          <w:sz w:val="28"/>
          <w:szCs w:val="28"/>
        </w:rPr>
        <w:t>regulators</w:t>
      </w:r>
    </w:p>
    <w:p>
      <w:pPr>
        <w:pStyle w:val="Normal"/>
        <w:ind w:firstLine="240"/>
        <w:jc w:val="center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2406"/>
        <w:gridCol w:w="2407"/>
        <w:gridCol w:w="2408"/>
      </w:tblGrid>
      <w:tr>
        <w:trPr>
          <w:trHeight w:val="1212" w:hRule="atLeast"/>
        </w:trPr>
        <w:tc>
          <w:tcPr>
            <w:tcW w:w="10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9"/>
                <w:szCs w:val="19"/>
              </w:rPr>
              <w:t>Gene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Name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ossible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regulators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from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JASPAR</w:t>
            </w:r>
          </w:p>
        </w:tc>
        <w:tc>
          <w:tcPr>
            <w:tcW w:w="240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(B)</w:t>
            </w:r>
            <w:r>
              <w:rPr>
                <w:color w:val="000000"/>
                <w:kern w:val="0"/>
                <w:sz w:val="19"/>
                <w:szCs w:val="19"/>
              </w:rPr>
              <w:br/>
            </w:r>
            <w:r>
              <w:rPr>
                <w:color w:val="000000"/>
                <w:kern w:val="0"/>
                <w:sz w:val="19"/>
                <w:szCs w:val="19"/>
              </w:rPr>
              <w:t>Candidate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regulators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from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Cross-correlation threshold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19"/>
                <w:szCs w:val="19"/>
              </w:rPr>
              <w:t>(C)</w:t>
            </w:r>
            <w:r>
              <w:rPr>
                <w:color w:val="000000"/>
                <w:kern w:val="0"/>
                <w:sz w:val="19"/>
                <w:szCs w:val="19"/>
              </w:rPr>
              <w:br/>
            </w:r>
            <w:r>
              <w:rPr>
                <w:color w:val="000000"/>
                <w:kern w:val="0"/>
                <w:sz w:val="19"/>
                <w:szCs w:val="19"/>
              </w:rPr>
              <w:t>Refined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regulators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from</w:t>
            </w:r>
            <w:r>
              <w:rPr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</w:rPr>
              <w:t>AIC</w:t>
            </w:r>
          </w:p>
        </w:tc>
      </w:tr>
      <w:tr>
        <w:trPr>
          <w:trHeight w:val="269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7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HLF,TFAP2A,NFIL3,ELK1,FOXD1,FOXL1,GATA2,FOXI1,IRF1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NFIL3,ELK1,FOXD1,FOXL1,GATA2,FOXI1,YY1,REL,RELA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NFIL3,ELK1,FOXD1,GATA2,FOXI1,YY1,REL,RELA,NFKB1,SPIB</w:t>
            </w:r>
          </w:p>
        </w:tc>
      </w:tr>
      <w:tr>
        <w:trPr>
          <w:trHeight w:val="254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MEF2A,HLF,TFAP2A,E2F1,NFIL3,ELK1,FOXD1,FOXL1,GATA2,FOXI1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HLF,TFAP2A,E2F1,NFIL3,ELK1,FOXD1,FOXL1,GATA2,FOXI1,YY1,REL,RELA,NFKB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HLF,TFAP2A,NFIL3,ELK1,FOXD1,FOXL1,GATA2,FOXI1,YY1,REL,RELA,NFKB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NF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D1,FOXL1,GATA2,FOXI1,MAX,YY1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D1,FOXL1,GATA2,FOXI1,MAX,YY1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GATA2,FOXI1,MAX,YY1,NFKB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6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HLF,TFAP2A,ELK1,FOXL1,GATA2,FOXI1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HLF,TFAP2A,ELK1,FOXL1,GATA2,FOXI1,YY1,REL,NFKB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HLF,TFAP2A,FOXL1,GATA2,FOXI1,YY1,REL,NFKB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B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MEF2A,TFAP2A,ELK1,FOXD1,FOXL1,GATA2,FOXI1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MEF2A,ELK1,GATA2,FOXI1,REL,RELA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MEF2A,ELK1,GATA2,FOXI1,RELA,NFKB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LR4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HLF,TFAP2A,NFIL3,ELK1,FOXF2,FOXD1,FOXL1,GATA2,FOXI1,IRF1,MAX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NFIL3,ELK1,FOXI1,IRF1,MAX,REL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I1,IRF1,MAX,REL,RELA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ATC3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HLF,TFAP2A,NFIL3,ELK1,FOXD1,FOXL1,GATA2,FOXI1,MAX,YY1,REL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HLF,NFIL3,ELK1,FOXD1,GATA2,FOXI1,MAX,YY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HLF,NFIL3,ELK1,FOXD1,GATA2,FOXI1,MAX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SCYE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D1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FOXL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FOXL1,REL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ICAM2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TFAP2A,ELK1,FOXL1,GATA2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TFAP2A,ELK1,FOXL1,REL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TFAP2A,ELK1,FOXL1,RELA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4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HLF,TFAP2A,E2F1,NFIL3,ELK1,FOXL1,GATA2,YY1,REL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L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L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5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HLF,TFAP2A,NFIL3,ELK1,FOXD1,FOXL1,GATA2,FOXI1,MAX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D1,FOXL1,FOXI1,MAX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D1,FOXL1,MAX,YY1,REL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7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2F1,ELK1,FOXD1,FOXL1,GATA2,FOXI1,YY1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TFAP2A,E2F1,FOXD1,FOXL1,GATA2,FOXI1,YY1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E2F1,FOXD1,FOXL1,GATA2,FOXI1,YY1,NFKB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9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RORA,MEF2A,TFAP2A,NFIL3,ELK1,FOXD1,FOXL1,GATA2,FOXI1,IRF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NFIL3,IRF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IRF1,REL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TGB2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LK1,FOXD1,FOXL1,GATA2,FOXI1,IRF1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LK1,FOXD1,FOXL1,GATA2,FOXI1,IRF1,MAX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D1,FOXL1,GATA2,FOXI1,IRF1,MAX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XCL2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E2F1,NFIL3,FOXF2,FOXD1,FOXL1,GATA2,FOXI1,IRF1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E2F1,NFIL3,FOXF2,FOXD1,FOXL1,GATA2,FOXI1,IRF1,YY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2F1,NFIL3,FOXD1,FOXL1,GATA2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LOX5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TFAP2A,FOXD1,FOXL1,GATA2,FOXI1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TFAP2A,FOXL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TFAP2A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KBI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MEF2A,TFAP2A,FOXD1,FOXL1,GATA2,FOXI1,IRF1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MEF2A,GATA2,FOXI1,IRF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I1,IRF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R3C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TFAP2A,FOXD1,FOXL1,GATA2,FOXI1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TFAP2A,FOXD1,FOXL1,GATA2,FOXI1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MEF2A,TFAP2A,FOXD1,FOXL1,GATA2,FOXI1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EBPD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NFIL3,FOXF2,FOXD1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FOXF2,FOXI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FOXF2,FOXI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NXA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GATA2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YBB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D1,FOXL1,GATA2,FOXI1,IRF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L1,IRF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L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OAH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ELK1,FOXF2,FOXD1,FOXL1,GATA2,FOXI1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L1,FOXI1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L1,FOXI1,RELA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REG3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LK1,FOXL1,GATA2,FOXI1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LK1,FOXL1,GATA2,FOXI1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LK1,FOXL1,GATA2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FOS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2F1,ELK1,FOXD1,FOXL1,GATA2,FOXI1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L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L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RAK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ELK1,FOXD1,FOXL1,GATA2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MAX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PLA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HLF,TFAP2A,NFIL3,ELK1,FOXF2,FOXD1,FOXL1,GATA2,FOXI1,IRF1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HLF,TFAP2A,ELK1,FOXF2,FOXD1,FOXL1,GATA2,FOXI1,MAX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F2,FOXD1,FOXL1,GATA2,MAX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CR7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LK1,FOXD1,GATA2,IRF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REL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XCL14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E2F1,ELK1,FOXD1,FOXL1,GATA2,FOXI1,IRF1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E2F1,ELK1,FOXD1,FOXL1,GATA2,FOXI1,YY1,REL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HLF,TFAP2A,E2F1,FOXD1,FOXL1,GATA2,YY1,REL,RELA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PLA2G4B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MEF2A,TFAP2A,E2F1,NFIL3,ELK1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MEF2A,E2F1,NFIL3,GATA2,FOXI1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NFIL3,FOXI1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RKB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TFAP2A,E2F1,FOXD1,FOXL1,GATA2,FOXI1,MAX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E2F1,FOXD1,GATA2,FOXI1,MAX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E2F1,FOXD1,REL,SPIB,GATA2,FOXI1,MAX,YY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MAPK10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MEF2A,HLF,TFAP2A,E2F1,ELK1,FOXL1GATA2,FOXI1,IRF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HLF,TFAP2A,E2F1,ELK1,FOXL1,GATA2FOXI1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2F1,ELK1,FOXL1,GATA2,FOXI1,REL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DORA2A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TFAP2A,E2F1,FOXD1,FOXL1,GATA2,IRF1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TFAP2A,E2F1,FOXD1,FOXL1,GATA2,IRF1,YY1,REL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RORA,TFAP2A,E2F1,,REL,RELA,SPIB,FOXL1,GATA2,IRF1,YY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SCCE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HLF,TFAP2A,ELK1,FOXD1,FOXL1,GATA2,FOXI1,IRF1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HLF,TFAP2A,ELK1,FOXD1,FOXL1,GATA2,FOXI1,MAX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ELK1,FOXD1,FOXL1,GATA2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DORA3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ELK1,FOXL1,GATA2,YY1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GATA2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GATA2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KB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LK1,FOXD1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ELK1,GATA2,FOXI1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ELK1,GATA2,FOXI1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CL18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SOX9,TFAP2A,NFIL3,FOXD1,FOXL1,GATA2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SOX9,TFAP2A,NFIL3,FOXD1,FOXL1,GATA2,YY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SOX9,TFAP2A,NFIL3,FOXL1,GATA2,YY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MBP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F2,FOXD1,FOXL1,GATA2,FOXI1,MAX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F2,FOXD1,FOXL1,GATA2,FOXI1,MAX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F2,FOXD1,FOXL1,GATA2,FOXI1,MAX,YY1,REL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ACR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FOXD1,FOXL1,GATA2,MAX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FOXD1,FOXL1,GATA2,MAX,YY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FOXD1,FOXL1,MAX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KNG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FOXL1,GATA2,FOXI1,YY1,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L1,GATA2,FOXI1,YY1,REL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BLNK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MEF2A,NFIL3,ELK1,FOXF2,FOXD1,FOXL1,GATA2,FOXI1,YY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NFIL3,FOXI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FOXI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BCF1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ELK1,FOXD1,FOXL1,GATA2,FOXI1,MAX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E2F1,ELK1,GATA2,FOXI1,MAX,YY1,REL,RELA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E2F1,ELK1,GATA2,FOXI1,MAX,YY1,REL,RELA,NFKB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PSE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E2F1,ELK1,FOXD1,FOXL1,GATA2,FOXI1,YY1,REL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EL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EL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LR7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MEF2A,HLFTFAP2A,FOXD1,FOXL1,GATA2,FOXI1,IRF1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IRF1,REL,RELA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IRF1,REL,NFKB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22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TFAP2A,E2F1,ELK1,FOXD1,FOXL1,GATA2,FOXI1,MAX,YY1,REL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TFAP2A,E2F1,ELK1,FOXD1,FOXL1,GATA2,FOXI1,MAX,YY1,REL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E2F1,MAX,YY1,REL,NFKB1,SPIB,ELK1,FOXD1,FOXL1,GATA2,FOXI1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GPR132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MEF2A,TFAP2A,E2F1,FOXL1,GATA2,FOXI1,IRF1,YY1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MEF2A,TFAP2A,E2F1,FOXL1,GATA2,FOXI1,IRF1,YY1,NFKB1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MEF2A,TFAP2A,E2F1,FOXL1,GATA2,FOXI1,IRF1,YY1,SPIB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R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HLF,TFAP2A,NFIL3,ELK1,FOXD1,FOXL1,GATA2,FOXI1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NFIL3,FOXL1,RELA,SPIB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NFIL3,FOXL1,RELA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OLLIP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HLF,TFAP2A,NFIL3,ELK1,FOXD1,FOXL1,GATA2,FOXI1,MAX,YY1,REL,RELA,NFKB1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NFIL3,ELK1,YY1,REL,RELA,NFKB1,SPIB,FOXD1,FOXL1,GATA2,FOXI1,MAX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NFIL3,ELK1,YY1,REL,RELA,NFKB1,FOXD1,FOXL1,GATA2,FOXI1,MAX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8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HLF,TFAP2A,E2F1,NFIL3,ELK1,FOXF2,FOXD1,FOXL1,GATA2,FOXI1,MAX,YY1,REL,RELA,SPIB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HLF,E2F1,NFIL3,ELK1,FOXF2,FOXD1,GATA2,FOXI1,MAX,YY1,REL,RELA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HLF,E2F1,NFIL3,ELK1,FOXF2,FOXD1,GATA2,FOXI1,MAX,YY1,REL,RELA</w:t>
            </w:r>
          </w:p>
        </w:tc>
      </w:tr>
      <w:tr>
        <w:trPr>
          <w:trHeight w:val="312" w:hRule="atLeast"/>
        </w:trPr>
        <w:tc>
          <w:tcPr>
            <w:tcW w:w="10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NFR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Pbx,SOX9,TFAP2A,FOXL1,GATA2,FOXI1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</w:t>
            </w:r>
          </w:p>
        </w:tc>
        <w:tc>
          <w:tcPr>
            <w:tcW w:w="240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</w:t>
            </w:r>
          </w:p>
        </w:tc>
      </w:tr>
    </w:tbl>
    <w:p>
      <w:pPr>
        <w:pStyle w:val="Normal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2:27:00Z</dcterms:created>
  <dc:creator>吉國健太</dc:creator>
  <dc:description/>
  <cp:keywords/>
  <dc:language>en-US</dc:language>
  <cp:lastModifiedBy>吉國健太</cp:lastModifiedBy>
  <dcterms:modified xsi:type="dcterms:W3CDTF">2008-09-17T03:33:00Z</dcterms:modified>
  <cp:revision>7</cp:revision>
  <dc:subject/>
  <dc:title>Supplementary Table 2 The inflammatory genes and their regulators</dc:title>
</cp:coreProperties>
</file>